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458" w:rsidRPr="005D0458" w:rsidRDefault="005D0458" w:rsidP="005D0458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</w:pPr>
      <w:r w:rsidRPr="005D0458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>Supplementary Tables</w:t>
      </w:r>
    </w:p>
    <w:p w:rsidR="005D0458" w:rsidRPr="005D0458" w:rsidRDefault="005D0458" w:rsidP="005D0458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</w:pPr>
      <w:r w:rsidRPr="005D0458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>Key resources table</w:t>
      </w:r>
    </w:p>
    <w:tbl>
      <w:tblPr>
        <w:tblStyle w:val="a5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1922"/>
      </w:tblGrid>
      <w:tr w:rsidR="005D0458" w:rsidRPr="005D0458" w:rsidTr="005D0458">
        <w:trPr>
          <w:trHeight w:val="294"/>
        </w:trPr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EAGENT or RESOURCE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OURCE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DENTIFIER</w:t>
            </w:r>
          </w:p>
        </w:tc>
      </w:tr>
      <w:tr w:rsidR="005D0458" w:rsidRPr="005D0458" w:rsidTr="000C35D8">
        <w:trPr>
          <w:trHeight w:val="306"/>
        </w:trPr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bodies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cGAS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13647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STING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31659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TBK1 (D1B4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3504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p-TBK1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5483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IRF-3 (D83B9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4302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p-IRF-3 (Ser396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4947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IKKβ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2678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p-IKKβ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3697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UFL1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viva Systems Bi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ARP552288-P050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TRIM29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anta Cruz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SC-376125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GAPDH (14C10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2118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nti-β-Actin (13E5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ell Signaling Technology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4970</w:t>
            </w:r>
          </w:p>
        </w:tc>
      </w:tr>
      <w:tr w:rsidR="005D0458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acterial and Virus Strains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erpes simplex virus (HSV-1)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rovided by Dr. Qihan Li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D0458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iological Sample</w:t>
            </w:r>
          </w:p>
        </w:tc>
      </w:tr>
      <w:tr w:rsidR="005D0458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hemicals, Peptides, and Recombinant Proteins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Lipofectamine™ 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NAiMAX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tr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13778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jetPEI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olyplus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101-40N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rizol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tr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15596018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ecombinant Murine M-CSF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eproTech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315-02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poly dA:dT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tlrl-patn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oly dG:dC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tlrl-pgcn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SD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tlrl-isdn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GAMP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tlrl-nacga23-02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ycloheximide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HY-12320</w:t>
            </w:r>
          </w:p>
        </w:tc>
      </w:tr>
      <w:tr w:rsidR="005D0458" w:rsidRPr="005D0458" w:rsidTr="005D0458">
        <w:tc>
          <w:tcPr>
            <w:tcW w:w="3544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G132</w:t>
            </w:r>
          </w:p>
        </w:tc>
        <w:tc>
          <w:tcPr>
            <w:tcW w:w="2835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5D0458" w:rsidRPr="005D0458" w:rsidRDefault="005D0458" w:rsidP="005D0458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HY-13259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hloroquine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HY-17589A 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0" w:name="OLE_LINK1"/>
            <w:r w:rsidRP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am3CSK4</w:t>
            </w:r>
            <w:bookmarkEnd w:id="0"/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</w:t>
            </w:r>
            <w:r w:rsidRP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lrl-pm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841E29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1" w:name="OLE_LINK4"/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</w:t>
            </w:r>
            <w:r w:rsid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oly I:C</w:t>
            </w:r>
            <w:bookmarkEnd w:id="1"/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</w:t>
            </w:r>
            <w:r w:rsidRP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lrl-picw-250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2" w:name="OLE_LINK5"/>
            <w:r w:rsidRP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PS</w:t>
            </w:r>
            <w:bookmarkEnd w:id="2"/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3" w:name="OLE_LINK2"/>
            <w:bookmarkStart w:id="4" w:name="OLE_LINK3"/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nvivogen</w:t>
            </w:r>
            <w:bookmarkEnd w:id="3"/>
            <w:bookmarkEnd w:id="4"/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</w:t>
            </w:r>
            <w:r w:rsidRPr="0054466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lrl-rslp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4466E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5" w:name="_GoBack"/>
            <w:bookmarkEnd w:id="5"/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AY11-7082</w:t>
            </w:r>
          </w:p>
        </w:tc>
        <w:tc>
          <w:tcPr>
            <w:tcW w:w="2835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eyotime Biotech</w:t>
            </w:r>
          </w:p>
        </w:tc>
        <w:tc>
          <w:tcPr>
            <w:tcW w:w="1922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F0011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4466E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U0126</w:t>
            </w:r>
          </w:p>
        </w:tc>
        <w:tc>
          <w:tcPr>
            <w:tcW w:w="2835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eyotime Biotech</w:t>
            </w:r>
          </w:p>
        </w:tc>
        <w:tc>
          <w:tcPr>
            <w:tcW w:w="1922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1901</w:t>
            </w:r>
          </w:p>
        </w:tc>
      </w:tr>
      <w:tr w:rsidR="00B32A71" w:rsidRPr="005D0458" w:rsidTr="005D0458">
        <w:tc>
          <w:tcPr>
            <w:tcW w:w="3544" w:type="dxa"/>
            <w:noWrap/>
          </w:tcPr>
          <w:p w:rsidR="00B32A71" w:rsidRPr="0054466E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P600125</w:t>
            </w:r>
          </w:p>
        </w:tc>
        <w:tc>
          <w:tcPr>
            <w:tcW w:w="2835" w:type="dxa"/>
            <w:noWrap/>
          </w:tcPr>
          <w:p w:rsidR="00B32A71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B32A71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Y-12041</w:t>
            </w:r>
          </w:p>
        </w:tc>
      </w:tr>
      <w:tr w:rsidR="00B32A71" w:rsidRPr="005D0458" w:rsidTr="005D0458">
        <w:tc>
          <w:tcPr>
            <w:tcW w:w="3544" w:type="dxa"/>
            <w:noWrap/>
          </w:tcPr>
          <w:p w:rsidR="00B32A71" w:rsidRPr="0054466E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B</w:t>
            </w: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239063</w:t>
            </w:r>
          </w:p>
        </w:tc>
        <w:tc>
          <w:tcPr>
            <w:tcW w:w="2835" w:type="dxa"/>
            <w:noWrap/>
          </w:tcPr>
          <w:p w:rsidR="00B32A71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B32A71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Y-11068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CH772984</w:t>
            </w:r>
          </w:p>
        </w:tc>
        <w:tc>
          <w:tcPr>
            <w:tcW w:w="2835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dChemExpress</w:t>
            </w:r>
          </w:p>
        </w:tc>
        <w:tc>
          <w:tcPr>
            <w:tcW w:w="1922" w:type="dxa"/>
            <w:noWrap/>
          </w:tcPr>
          <w:p w:rsidR="0054466E" w:rsidRPr="005D0458" w:rsidRDefault="00B32A71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B32A7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Y-50846</w:t>
            </w:r>
          </w:p>
        </w:tc>
      </w:tr>
      <w:tr w:rsidR="0054466E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ritical Commercial Assay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DH Cytotoxicity Assay Ki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eyotime Biotech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0016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EGEND MAXTM Mouse IFN-β ELISA Ki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iolegend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439408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ouse IL-6 Quantikine ELISA Ki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&amp;D systems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SM6000B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Mouse TNF-alpha Quantikine ELISA Ki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&amp;D systems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SMTA00B</w:t>
            </w:r>
          </w:p>
        </w:tc>
      </w:tr>
      <w:tr w:rsidR="0054466E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Experimental Models: Cell Line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BHK21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 # CCL-10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EF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SCRC-1008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EK 293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RL-11268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EK 293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RL-1573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ELA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CL-2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929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CL-1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549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CC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t# CCL-185</w:t>
            </w:r>
          </w:p>
        </w:tc>
      </w:tr>
      <w:tr w:rsidR="0054466E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Experimental Models: Organisms/Strain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57BL/6 mice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hanghai Laboratory Animal Center, Chinese Academy of Science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vertAlign w:val="superscript"/>
                <w:lang w:val="de-DE"/>
              </w:rPr>
              <w:t>-/-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mice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rf3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deficient (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rf3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vertAlign w:val="superscript"/>
                <w:lang w:val="de-DE"/>
              </w:rPr>
              <w:t>-/-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)mice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Oligonucleotides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siRNA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sense (5’-3’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GAUGGUACUGGGACAAT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enepharma http://www.genepharma.com/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rPr>
          <w:trHeight w:val="438"/>
        </w:trPr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siRNA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sense (5’-3’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 w:eastAsia="ja-JP"/>
              </w:rPr>
              <w:t>GUGGUCGAGUAAACAUUGUT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enepharma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siRNA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c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sense (5’-3’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GCCUAAGUUUGGACUAGCUT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Genepharma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β-actin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GTGTGACGTTGACATCCG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β-actin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CAGCTCAGTAACAGTCCG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GTCCACGCAAAGGTTGTCA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TCCTTGCCGTCAAGTGTAT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fnb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CCTATGGAGATGACGGAGA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fnb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CCCACGTCAATCTTTCCT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Tnf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CCTCTTCTCATTCCTGCT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Tnf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GGGAACTTCTCATCCCTTT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l6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CGGAGAGGAGACTTCACA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l6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CCACGATTTCCCAGAGAA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rimer: HSV TK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GTTGCGTGGTGGTGGTT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Primer: HSV TK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CAAAAAGCCACGGAAGTC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c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GGGTCGTGTCTGAGATC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c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GTCCCTTCCTTGTTGGAC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Sting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GTCACCGCTCCAAATATGTA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mouse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Sting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GTAGTCCAAGTTCGTGCGA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CCTGGGAAGAGATTAGGC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Ufl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AACAATGTTTACTCGACCACCT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fnb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GCTTGGATTCCTACAAAGAAGCA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 xml:space="preserve">Primer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fnb1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TAGATGGTCAATGCGGCGTC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human 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l6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FWD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ACTCACCTCTTCAGAACGAATT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Primer: human </w:t>
            </w:r>
            <w:r w:rsidRPr="005D0458">
              <w:rPr>
                <w:rFonts w:ascii="Times New Roman" w:eastAsia="MS Mincho" w:hAnsi="Times New Roman" w:cs="Times New Roman"/>
                <w:i/>
                <w:kern w:val="0"/>
                <w:sz w:val="24"/>
                <w:szCs w:val="24"/>
                <w:lang w:val="de-DE"/>
              </w:rPr>
              <w:t>Il6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 xml:space="preserve"> (REV):</w:t>
            </w:r>
          </w:p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CCATCTTTGGAAGGTTCAGGTTG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This paper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N/A</w:t>
            </w:r>
          </w:p>
        </w:tc>
      </w:tr>
      <w:tr w:rsidR="0054466E" w:rsidRPr="005D0458" w:rsidTr="000C35D8">
        <w:tc>
          <w:tcPr>
            <w:tcW w:w="8301" w:type="dxa"/>
            <w:gridSpan w:val="3"/>
            <w:shd w:val="clear" w:color="auto" w:fill="9CC2E5" w:themeFill="accent1" w:themeFillTint="99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Software and Algorithms</w:t>
            </w:r>
          </w:p>
        </w:tc>
      </w:tr>
      <w:tr w:rsidR="0054466E" w:rsidRPr="00841E29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eica laser scanning software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Leica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ttp://www.leica-mic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rosystems.com/products/confocal-</w:t>
            </w: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microscopes/details/product/leica-tcs-sp8/</w:t>
            </w:r>
          </w:p>
        </w:tc>
      </w:tr>
      <w:tr w:rsidR="0054466E" w:rsidRPr="005D0458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Flowjo_V10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FlowJo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ttps://www.flowjo.com/</w:t>
            </w:r>
          </w:p>
        </w:tc>
      </w:tr>
      <w:tr w:rsidR="0054466E" w:rsidRPr="00841E29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mage J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Image J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ttps://imagej.nih.gov/ij/download.html</w:t>
            </w:r>
          </w:p>
        </w:tc>
      </w:tr>
      <w:tr w:rsidR="0054466E" w:rsidRPr="00841E29" w:rsidTr="005D0458">
        <w:tc>
          <w:tcPr>
            <w:tcW w:w="3544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GraphPad.Prism.7.0.4</w:t>
            </w:r>
          </w:p>
        </w:tc>
        <w:tc>
          <w:tcPr>
            <w:tcW w:w="2835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GraphPad</w:t>
            </w:r>
          </w:p>
        </w:tc>
        <w:tc>
          <w:tcPr>
            <w:tcW w:w="1922" w:type="dxa"/>
            <w:noWrap/>
          </w:tcPr>
          <w:p w:rsidR="0054466E" w:rsidRPr="005D0458" w:rsidRDefault="0054466E" w:rsidP="0054466E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</w:pPr>
            <w:r w:rsidRPr="005D045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de-DE"/>
              </w:rPr>
              <w:t>https://www.graphpad.com/demos</w:t>
            </w:r>
          </w:p>
        </w:tc>
      </w:tr>
    </w:tbl>
    <w:p w:rsidR="005D0458" w:rsidRPr="005D0458" w:rsidRDefault="005D0458" w:rsidP="005D0458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de-DE"/>
        </w:rPr>
      </w:pPr>
    </w:p>
    <w:p w:rsidR="005D0458" w:rsidRPr="005D0458" w:rsidRDefault="005D0458" w:rsidP="005D0458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</w:p>
    <w:p w:rsidR="00B5779C" w:rsidRPr="005D0458" w:rsidRDefault="00B5779C">
      <w:pPr>
        <w:rPr>
          <w:lang w:val="de-DE"/>
        </w:rPr>
      </w:pPr>
    </w:p>
    <w:sectPr w:rsidR="00B5779C" w:rsidRPr="005D0458" w:rsidSect="005D045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E01" w:rsidRDefault="00302E01">
      <w:r>
        <w:separator/>
      </w:r>
    </w:p>
  </w:endnote>
  <w:endnote w:type="continuationSeparator" w:id="0">
    <w:p w:rsidR="00302E01" w:rsidRDefault="00302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9D4" w:rsidRDefault="005D0458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C064F1">
      <w:rPr>
        <w:noProof/>
      </w:rPr>
      <w:t>5</w:t>
    </w:r>
    <w:r>
      <w:fldChar w:fldCharType="end"/>
    </w:r>
  </w:p>
  <w:p w:rsidR="000319D4" w:rsidRDefault="00302E01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E01" w:rsidRDefault="00302E01">
      <w:r>
        <w:separator/>
      </w:r>
    </w:p>
  </w:footnote>
  <w:footnote w:type="continuationSeparator" w:id="0">
    <w:p w:rsidR="00302E01" w:rsidRDefault="00302E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9D4" w:rsidRDefault="00302E01">
    <w:pPr>
      <w:pStyle w:val="a4"/>
    </w:pPr>
  </w:p>
  <w:p w:rsidR="000319D4" w:rsidRDefault="00302E01">
    <w:pPr>
      <w:pStyle w:val="a4"/>
      <w:tabs>
        <w:tab w:val="left" w:pos="5003"/>
      </w:tabs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58"/>
    <w:rsid w:val="00124492"/>
    <w:rsid w:val="001E0932"/>
    <w:rsid w:val="001F56E8"/>
    <w:rsid w:val="002C3B77"/>
    <w:rsid w:val="00302E01"/>
    <w:rsid w:val="00347DBB"/>
    <w:rsid w:val="0054466E"/>
    <w:rsid w:val="005D0458"/>
    <w:rsid w:val="006639E6"/>
    <w:rsid w:val="00841E29"/>
    <w:rsid w:val="00B32A71"/>
    <w:rsid w:val="00B5779C"/>
    <w:rsid w:val="00C064F1"/>
    <w:rsid w:val="00E6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295C3C-6214-4282-BA43-715F2861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D0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D04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0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0458"/>
    <w:rPr>
      <w:sz w:val="18"/>
      <w:szCs w:val="18"/>
    </w:rPr>
  </w:style>
  <w:style w:type="table" w:styleId="a5">
    <w:name w:val="Table Grid"/>
    <w:basedOn w:val="a1"/>
    <w:uiPriority w:val="39"/>
    <w:qFormat/>
    <w:rsid w:val="005D0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9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7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1-19T11:07:00Z</dcterms:created>
  <dcterms:modified xsi:type="dcterms:W3CDTF">2022-06-08T06:19:00Z</dcterms:modified>
</cp:coreProperties>
</file>